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3b. Rate of disease outcomes in incident multiple and singly infected individual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031"/>
        <w:gridCol w:w="1540"/>
        <w:gridCol w:w="1031"/>
        <w:gridCol w:w="1540"/>
        <w:gridCol w:w="1743"/>
        <w:gridCol w:w="785"/>
      </w:tblGrid>
      <w:tr>
        <w:trPr/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y infected</w:t>
            </w:r>
          </w:p>
          <w:p>
            <w:pPr>
              <w:pStyle w:val="Normal"/>
              <w:pBdr>
                <w:bottom w:val="single" w:sz="4" w:space="0" w:color="000000"/>
              </w:pBdr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(N = 22)</w:t>
            </w:r>
          </w:p>
        </w:tc>
        <w:tc>
          <w:tcPr>
            <w:tcW w:w="2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Multiple infected</w:t>
            </w:r>
          </w:p>
          <w:p>
            <w:pPr>
              <w:pStyle w:val="Normal"/>
              <w:pBdr>
                <w:bottom w:val="single" w:sz="4" w:space="0" w:color="000000"/>
              </w:pBdr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(N = 4)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Crude Hazard Ratio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per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y (95% CI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 per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y (95% CI)</w:t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tality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6 (27%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1.5, 7.6)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2 (50%)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1.3, 20.1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(0.35, 10.49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</w:tr>
      <w:tr>
        <w:trPr/>
        <w:tc>
          <w:tcPr>
            <w:tcW w:w="23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CD4≤25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2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5.8, 18.8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 (6.8, 48.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0.52, 5.2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</w:tr>
      <w:tr>
        <w:trPr/>
        <w:tc>
          <w:tcPr>
            <w:tcW w:w="233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Received AR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8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2.6, 10.5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0%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1.6, 25.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25, 5.9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WHO disease events</w:t>
            </w:r>
            <w:r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0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9.9-  39.7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0%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9.4-66.6)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sz w:val="20"/>
                <w:szCs w:val="20"/>
              </w:rPr>
              <w:t>1.92 (0.47-7.78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One singly infected individuals excluded from analysis as CD4 count≤250 at time of first HIV tes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One singly infected individual excluded from analysis as started ART at time of first HIV tes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One singly infected individuals excluded from analysis as experienced WHO stage events at time of first HIV test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Any single WHO stage 3 event or any single WHO stage 4 ev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3:01:00Z</dcterms:created>
  <dc:creator>deogratiuss</dc:creator>
  <dc:description/>
  <cp:keywords/>
  <dc:language>en-US</dc:language>
  <cp:lastModifiedBy>Santiago, Anna May (ELS-REM)</cp:lastModifiedBy>
  <dcterms:modified xsi:type="dcterms:W3CDTF">2010-12-16T23:01:00Z</dcterms:modified>
  <cp:revision>2</cp:revision>
  <dc:subject/>
  <dc:title>Table 3b</dc:title>
</cp:coreProperties>
</file>